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787D0" w14:textId="77777777" w:rsidR="005448C3" w:rsidRPr="00FC1A70" w:rsidRDefault="005448C3" w:rsidP="005448C3">
      <w:pPr>
        <w:rPr>
          <w:rFonts w:cstheme="minorHAnsi"/>
        </w:rPr>
      </w:pPr>
      <w:r w:rsidRPr="00FC1A70">
        <w:rPr>
          <w:rFonts w:eastAsia="Times New Roman" w:cstheme="minorHAnsi"/>
        </w:rPr>
        <w:t>Supplementary Table 1: Proportion of men with low-risk diseases who went onto active surveillanc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66"/>
        <w:gridCol w:w="1785"/>
        <w:gridCol w:w="2333"/>
        <w:gridCol w:w="2332"/>
      </w:tblGrid>
      <w:tr w:rsidR="005448C3" w:rsidRPr="00FC1A70" w14:paraId="6CADE338" w14:textId="77777777" w:rsidTr="00520F26">
        <w:trPr>
          <w:trHeight w:val="20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1905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Year of diagnosis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A238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Men on AS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0A2D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Men with low-risk disease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0CEF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Percent</w:t>
            </w:r>
          </w:p>
        </w:tc>
      </w:tr>
      <w:tr w:rsidR="005448C3" w:rsidRPr="00FC1A70" w14:paraId="3743A9D8" w14:textId="77777777" w:rsidTr="00520F26">
        <w:trPr>
          <w:trHeight w:val="20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D699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08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A425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15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DCE2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6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A1D8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7.3</w:t>
            </w:r>
          </w:p>
        </w:tc>
      </w:tr>
      <w:tr w:rsidR="005448C3" w:rsidRPr="00FC1A70" w14:paraId="45C4D69B" w14:textId="77777777" w:rsidTr="00520F26">
        <w:trPr>
          <w:trHeight w:val="20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9D29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09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F1A2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8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8F1E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4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65BD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13.7</w:t>
            </w:r>
          </w:p>
        </w:tc>
      </w:tr>
      <w:tr w:rsidR="005448C3" w:rsidRPr="00FC1A70" w14:paraId="0F86F91E" w14:textId="77777777" w:rsidTr="00520F26">
        <w:trPr>
          <w:trHeight w:val="20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D512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10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E870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41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BC72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190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3E40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1.6</w:t>
            </w:r>
          </w:p>
        </w:tc>
      </w:tr>
      <w:tr w:rsidR="005448C3" w:rsidRPr="00FC1A70" w14:paraId="462EA7C5" w14:textId="77777777" w:rsidTr="00520F26">
        <w:trPr>
          <w:trHeight w:val="20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9B89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11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B3FC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53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7C87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147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0070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36.1</w:t>
            </w:r>
          </w:p>
        </w:tc>
      </w:tr>
      <w:tr w:rsidR="005448C3" w:rsidRPr="00FC1A70" w14:paraId="20A19B2E" w14:textId="77777777" w:rsidTr="00520F26">
        <w:trPr>
          <w:trHeight w:val="20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1DAA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12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C837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68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CE6E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169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33E5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40.2</w:t>
            </w:r>
          </w:p>
        </w:tc>
      </w:tr>
      <w:tr w:rsidR="005448C3" w:rsidRPr="00FC1A70" w14:paraId="1968CFE5" w14:textId="77777777" w:rsidTr="00520F26">
        <w:trPr>
          <w:trHeight w:val="20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F605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13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1480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84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67E9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8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47C2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40.4</w:t>
            </w:r>
          </w:p>
        </w:tc>
      </w:tr>
      <w:tr w:rsidR="005448C3" w:rsidRPr="00FC1A70" w14:paraId="3DA1B7AD" w14:textId="77777777" w:rsidTr="00520F26">
        <w:trPr>
          <w:trHeight w:val="20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45C0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14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D47B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63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4495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155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D010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40.6</w:t>
            </w:r>
          </w:p>
        </w:tc>
      </w:tr>
      <w:tr w:rsidR="005448C3" w:rsidRPr="00FC1A70" w14:paraId="4D6214F6" w14:textId="77777777" w:rsidTr="00520F26">
        <w:trPr>
          <w:trHeight w:val="20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34BA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15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84FD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63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80FA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147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DE9E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42.9</w:t>
            </w:r>
          </w:p>
        </w:tc>
      </w:tr>
      <w:tr w:rsidR="005448C3" w:rsidRPr="00FC1A70" w14:paraId="3581F4CB" w14:textId="77777777" w:rsidTr="00520F26">
        <w:trPr>
          <w:trHeight w:val="20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F8BC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16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1631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69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4419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160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34F1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43.1</w:t>
            </w:r>
          </w:p>
        </w:tc>
      </w:tr>
      <w:tr w:rsidR="005448C3" w:rsidRPr="00FC1A70" w14:paraId="251419DE" w14:textId="77777777" w:rsidTr="00520F26">
        <w:trPr>
          <w:trHeight w:val="20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D128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17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DB53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107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D94B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19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D96D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48.9</w:t>
            </w:r>
          </w:p>
        </w:tc>
      </w:tr>
      <w:tr w:rsidR="005448C3" w:rsidRPr="00FC1A70" w14:paraId="3A8ACFAD" w14:textId="77777777" w:rsidTr="00520F26">
        <w:trPr>
          <w:trHeight w:val="20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2960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018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058A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188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6BC7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52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99D2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74.6</w:t>
            </w:r>
          </w:p>
        </w:tc>
      </w:tr>
      <w:tr w:rsidR="005448C3" w:rsidRPr="00FC1A70" w14:paraId="06165CD8" w14:textId="77777777" w:rsidTr="00520F26">
        <w:trPr>
          <w:trHeight w:val="20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F723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Total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EB02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779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77C8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2,057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F525" w14:textId="77777777" w:rsidR="005448C3" w:rsidRPr="00FC1A70" w:rsidRDefault="005448C3" w:rsidP="00520F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C1A70">
              <w:rPr>
                <w:rFonts w:eastAsia="Times New Roman" w:cstheme="minorHAnsi"/>
                <w:color w:val="000000"/>
                <w:lang w:eastAsia="en-AU"/>
              </w:rPr>
              <w:t>37.9</w:t>
            </w:r>
          </w:p>
        </w:tc>
      </w:tr>
    </w:tbl>
    <w:p w14:paraId="520ACFB4" w14:textId="77777777" w:rsidR="00D10393" w:rsidRPr="00FC1A70" w:rsidRDefault="00D10393">
      <w:pPr>
        <w:rPr>
          <w:rFonts w:cstheme="minorHAnsi"/>
        </w:rPr>
      </w:pPr>
    </w:p>
    <w:sectPr w:rsidR="00D10393" w:rsidRPr="00FC1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8C3"/>
    <w:rsid w:val="003477EC"/>
    <w:rsid w:val="005448C3"/>
    <w:rsid w:val="00616A6E"/>
    <w:rsid w:val="00822FFF"/>
    <w:rsid w:val="008F03A0"/>
    <w:rsid w:val="0093474F"/>
    <w:rsid w:val="00CA5F0A"/>
    <w:rsid w:val="00D10393"/>
    <w:rsid w:val="00FC1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74B35"/>
  <w15:chartTrackingRefBased/>
  <w15:docId w15:val="{B22890F4-1117-44CB-BE72-335663747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3A0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>University of South Australia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aw Tiruye</dc:creator>
  <cp:keywords/>
  <dc:description/>
  <cp:lastModifiedBy>Tenaw Tiruye</cp:lastModifiedBy>
  <cp:revision>5</cp:revision>
  <dcterms:created xsi:type="dcterms:W3CDTF">2023-08-14T01:52:00Z</dcterms:created>
  <dcterms:modified xsi:type="dcterms:W3CDTF">2023-08-14T03:48:00Z</dcterms:modified>
</cp:coreProperties>
</file>